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D786F" w14:textId="739B2A18" w:rsidR="00085584" w:rsidRDefault="00632A29" w:rsidP="00632A29">
      <w:pPr>
        <w:pStyle w:val="Title"/>
        <w:jc w:val="center"/>
      </w:pPr>
      <w:r>
        <w:t>Supplementary material to:</w:t>
      </w:r>
    </w:p>
    <w:p w14:paraId="57B73559" w14:textId="2A866E07" w:rsidR="00632A29" w:rsidRDefault="00632A29" w:rsidP="00632A29">
      <w:pPr>
        <w:pStyle w:val="Title"/>
        <w:jc w:val="center"/>
      </w:pPr>
    </w:p>
    <w:p w14:paraId="2F378504" w14:textId="77777777" w:rsidR="00632A29" w:rsidRDefault="00632A29" w:rsidP="00632A29">
      <w:pPr>
        <w:pStyle w:val="Title"/>
        <w:jc w:val="center"/>
      </w:pPr>
      <w:r>
        <w:t>Power analysis of longitudinal studies with piecewise linear growth and attrition</w:t>
      </w:r>
    </w:p>
    <w:p w14:paraId="0237BC18" w14:textId="77777777" w:rsidR="00632A29" w:rsidRDefault="00632A29" w:rsidP="00085584">
      <w:pPr>
        <w:spacing w:line="480" w:lineRule="auto"/>
      </w:pPr>
    </w:p>
    <w:p w14:paraId="1C84A31B" w14:textId="77777777" w:rsidR="00632A29" w:rsidRDefault="00632A29" w:rsidP="00085584">
      <w:pPr>
        <w:spacing w:line="480" w:lineRule="auto"/>
      </w:pPr>
    </w:p>
    <w:p w14:paraId="63700EC6" w14:textId="5CF3ACC7" w:rsidR="00632A29" w:rsidRDefault="00632A29">
      <w:r>
        <w:br w:type="page"/>
      </w:r>
    </w:p>
    <w:p w14:paraId="0B3828E3" w14:textId="0E0D5BEC" w:rsidR="00632A29" w:rsidRDefault="003D5B6F" w:rsidP="003D5B6F">
      <w:pPr>
        <w:spacing w:line="480" w:lineRule="auto"/>
        <w:ind w:firstLine="720"/>
      </w:pPr>
      <w:r>
        <w:lastRenderedPageBreak/>
        <w:t>A small simulation study was conducted to verify if the power levels obtained from matrix algebra are similar to those obtained from simulation.</w:t>
      </w:r>
    </w:p>
    <w:p w14:paraId="271A6FA8" w14:textId="7195FC39" w:rsidR="003D5B6F" w:rsidRDefault="003D5B6F" w:rsidP="00D40DB3">
      <w:pPr>
        <w:spacing w:line="480" w:lineRule="auto"/>
      </w:pPr>
      <w:r>
        <w:tab/>
        <w:t>The following population values of the regression coefficients were used</w:t>
      </w:r>
    </w:p>
    <w:p w14:paraId="21FA14E3" w14:textId="72543E78" w:rsidR="003D5B6F" w:rsidRDefault="003D5B6F" w:rsidP="003D5B6F">
      <w:pPr>
        <w:spacing w:line="480" w:lineRule="auto"/>
        <w:jc w:val="center"/>
      </w:pP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d>
        <m:r>
          <w:rPr>
            <w:rFonts w:ascii="Cambria Math" w:hAnsi="Cambria Math"/>
          </w:rPr>
          <m:t>=(1,0.16,0.11)</m:t>
        </m:r>
      </m:oMath>
      <w:r>
        <w:t>.</w:t>
      </w:r>
    </w:p>
    <w:p w14:paraId="0F7B2BA8" w14:textId="59D6AD29" w:rsidR="003D5B6F" w:rsidRDefault="002318E3" w:rsidP="003D5B6F">
      <w:pPr>
        <w:spacing w:line="480" w:lineRule="auto"/>
      </w:pPr>
      <w:r>
        <w:t xml:space="preserve">The population value of the difference between both slopes is thu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2</m:t>
            </m:r>
          </m:sub>
        </m:sSub>
        <m:r>
          <w:rPr>
            <w:rFonts w:ascii="Cambria Math" w:hAnsi="Cambria Math"/>
            <w:color w:val="000000" w:themeColor="text1"/>
          </w:rPr>
          <m:t>=0.05</m:t>
        </m:r>
      </m:oMath>
      <w:r>
        <w:rPr>
          <w:color w:val="000000" w:themeColor="text1"/>
        </w:rPr>
        <w:t xml:space="preserve">. </w:t>
      </w:r>
      <w:r w:rsidR="003D5B6F">
        <w:t>The following population values for the variance and covariance components were used:</w:t>
      </w:r>
    </w:p>
    <w:p w14:paraId="203A7343" w14:textId="24ED6B9F" w:rsidR="003D5B6F" w:rsidRDefault="003D5B6F" w:rsidP="003D5B6F">
      <w:pPr>
        <w:spacing w:line="480" w:lineRule="auto"/>
        <w:ind w:firstLine="720"/>
        <w:jc w:val="center"/>
      </w:pP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1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2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2</m:t>
                      </m:r>
                    </m:sub>
                  </m:sSub>
                </m:e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u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bSup>
                </m:e>
              </m:mr>
            </m:m>
          </m:e>
        </m:d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.2</m:t>
                  </m:r>
                </m:e>
                <m:e>
                  <m:r>
                    <w:rPr>
                      <w:rFonts w:ascii="Cambria Math" w:hAnsi="Cambria Math"/>
                    </w:rPr>
                    <m:t>0.1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.1</m:t>
                  </m:r>
                </m:e>
                <m:e>
                  <m:r>
                    <w:rPr>
                      <w:rFonts w:ascii="Cambria Math" w:hAnsi="Cambria Math"/>
                    </w:rPr>
                    <m:t>0.1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.16</m:t>
                  </m:r>
                </m:e>
              </m:mr>
            </m:m>
          </m:e>
        </m:d>
      </m:oMath>
      <w:r>
        <w:t>.</w:t>
      </w:r>
    </w:p>
    <w:p w14:paraId="7B82BDEF" w14:textId="60EFC78C" w:rsidR="00D40DB3" w:rsidRDefault="00D40DB3" w:rsidP="003D5B6F">
      <w:pPr>
        <w:spacing w:line="480" w:lineRule="auto"/>
      </w:pPr>
      <w:r>
        <w:t xml:space="preserve">Finally, the </w:t>
      </w:r>
      <w:r w:rsidR="003D5B6F">
        <w:t xml:space="preserve">population value of the </w:t>
      </w:r>
      <w:r>
        <w:t xml:space="preserve">residual variance </w:t>
      </w:r>
      <w:r w:rsidR="003D5B6F">
        <w:t>was set at</w:t>
      </w:r>
      <w:r>
        <w:t xml:space="preserve"> </w:t>
      </w:r>
      <m:oMath>
        <m:r>
          <w:rPr>
            <w:rFonts w:ascii="Cambria Math" w:hAnsi="Cambria Math"/>
          </w:rPr>
          <m:t>var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)=0.2</m:t>
        </m:r>
      </m:oMath>
      <w:r>
        <w:t xml:space="preserve"> and </w:t>
      </w:r>
      <w:r w:rsidR="003D5B6F">
        <w:t>did</w:t>
      </w:r>
      <w:r>
        <w:t xml:space="preserve"> not vary across the time points.</w:t>
      </w:r>
      <w:r w:rsidR="00C65034">
        <w:t xml:space="preserve"> The nine distributions of turning points as </w:t>
      </w:r>
      <w:r w:rsidR="002318E3">
        <w:t xml:space="preserve">given in Figure 2 of the paper are used and for each of them sample sizes of </w:t>
      </w:r>
      <m:oMath>
        <m:r>
          <w:rPr>
            <w:rFonts w:ascii="Cambria Math" w:hAnsi="Cambria Math"/>
          </w:rPr>
          <m:t>n=100</m:t>
        </m:r>
      </m:oMath>
      <w:r w:rsidR="002318E3">
        <w:t xml:space="preserve">, </w:t>
      </w:r>
      <m:oMath>
        <m:r>
          <w:rPr>
            <w:rFonts w:ascii="Cambria Math" w:hAnsi="Cambria Math"/>
          </w:rPr>
          <m:t>n=</m:t>
        </m:r>
        <m:r>
          <w:rPr>
            <w:rFonts w:ascii="Cambria Math" w:hAnsi="Cambria Math"/>
          </w:rPr>
          <m:t>5</m:t>
        </m:r>
        <m:r>
          <w:rPr>
            <w:rFonts w:ascii="Cambria Math" w:hAnsi="Cambria Math"/>
          </w:rPr>
          <m:t>00</m:t>
        </m:r>
      </m:oMath>
      <w:r w:rsidR="002318E3">
        <w:t xml:space="preserve"> and </w:t>
      </w:r>
      <m:oMath>
        <m:r>
          <w:rPr>
            <w:rFonts w:ascii="Cambria Math" w:hAnsi="Cambria Math"/>
          </w:rPr>
          <m:t>n=100</m:t>
        </m:r>
        <m:r>
          <w:rPr>
            <w:rFonts w:ascii="Cambria Math" w:hAnsi="Cambria Math"/>
          </w:rPr>
          <m:t>0</m:t>
        </m:r>
      </m:oMath>
      <w:r w:rsidR="002318E3">
        <w:t xml:space="preserve"> are considered.</w:t>
      </w:r>
    </w:p>
    <w:p w14:paraId="34AC1F2B" w14:textId="0AA42278" w:rsidR="00414924" w:rsidRDefault="0029372A" w:rsidP="00D40DB3">
      <w:pPr>
        <w:spacing w:line="480" w:lineRule="auto"/>
        <w:ind w:firstLine="720"/>
      </w:pPr>
      <w:r>
        <w:t xml:space="preserve">For each distribution of turning points and sample size, 5000 datasets were </w:t>
      </w:r>
      <w:r w:rsidR="00984B42">
        <w:t>generated</w:t>
      </w:r>
      <w:r>
        <w:t xml:space="preserve"> in R version 4.1.1. and subsequently analyzed using the </w:t>
      </w:r>
      <w:r w:rsidRPr="0029372A">
        <w:rPr>
          <w:rFonts w:ascii="Courier New" w:hAnsi="Courier New" w:cs="Courier New"/>
        </w:rPr>
        <w:t>lmer</w:t>
      </w:r>
      <w:r>
        <w:t xml:space="preserve"> function </w:t>
      </w:r>
      <w:r w:rsidR="00984B42">
        <w:t xml:space="preserve">with full information maximum likelihood estimation </w:t>
      </w:r>
      <w:r>
        <w:t xml:space="preserve">from the package </w:t>
      </w:r>
      <w:r w:rsidRPr="0029372A">
        <w:rPr>
          <w:rFonts w:ascii="Courier New" w:hAnsi="Courier New" w:cs="Courier New"/>
        </w:rPr>
        <w:t>lme4</w:t>
      </w:r>
      <w:r>
        <w:t>. The power was calculate</w:t>
      </w:r>
      <w:r w:rsidR="00984B42">
        <w:t>d</w:t>
      </w:r>
      <w:r>
        <w:t xml:space="preserve"> as the number of simulated datasets for which the null hypothesis of equal slopes was rejected</w:t>
      </w:r>
      <w:r w:rsidR="00137134">
        <w:t xml:space="preserve"> in a two-sided test </w:t>
      </w:r>
      <w:r w:rsidR="00137134">
        <w:t xml:space="preserve">at type I error rate </w:t>
      </w:r>
      <m:oMath>
        <m:r>
          <w:rPr>
            <w:rFonts w:ascii="Cambria Math" w:hAnsi="Cambria Math"/>
          </w:rPr>
          <m:t>α=0.05</m:t>
        </m:r>
      </m:oMath>
      <w:r>
        <w:t>.</w:t>
      </w:r>
    </w:p>
    <w:p w14:paraId="5C6B2069" w14:textId="36B83E69" w:rsidR="000E5741" w:rsidRDefault="000E5741" w:rsidP="00D40DB3">
      <w:pPr>
        <w:spacing w:line="480" w:lineRule="auto"/>
        <w:ind w:firstLine="720"/>
      </w:pPr>
      <w:r>
        <w:t>The results are given in the table below. As can be seen, the power levels obtained from matrix algebra and those obtained from simulation are very similar.</w:t>
      </w:r>
    </w:p>
    <w:p w14:paraId="5D7DD436" w14:textId="3F42F78E" w:rsidR="00414924" w:rsidRDefault="00414924" w:rsidP="00D40DB3">
      <w:pPr>
        <w:spacing w:line="480" w:lineRule="auto"/>
        <w:ind w:firstLine="720"/>
      </w:pPr>
    </w:p>
    <w:p w14:paraId="63A2DD61" w14:textId="77777777" w:rsidR="00D40DB3" w:rsidRDefault="00D40DB3">
      <w:r>
        <w:br w:type="page"/>
      </w:r>
    </w:p>
    <w:p w14:paraId="779A5AE5" w14:textId="7A358413" w:rsidR="00D453FD" w:rsidRDefault="00D453FD">
      <w:r>
        <w:lastRenderedPageBreak/>
        <w:t xml:space="preserve">Power levels for the test on differential slopes </w:t>
      </w:r>
      <w:r w:rsidR="002318E3">
        <w:t>as obtained from on matrix algebra and a simulation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069"/>
        <w:gridCol w:w="2069"/>
        <w:gridCol w:w="2069"/>
      </w:tblGrid>
      <w:tr w:rsidR="00237CBF" w14:paraId="25168C7C" w14:textId="77777777" w:rsidTr="008704A9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669BC" w14:textId="77777777" w:rsidR="00237CBF" w:rsidRDefault="00237CBF" w:rsidP="008704A9">
            <w:pPr>
              <w:spacing w:line="480" w:lineRule="auto"/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325AA" w14:textId="43F2AB0F" w:rsidR="00237CBF" w:rsidRDefault="00237CBF" w:rsidP="008704A9">
            <w:pPr>
              <w:spacing w:line="480" w:lineRule="auto"/>
            </w:pPr>
            <w:r>
              <w:t>Zero</w:t>
            </w:r>
            <w:r w:rsidR="009303B8"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8D8D4" w14:textId="4475DC07" w:rsidR="00237CBF" w:rsidRDefault="00237CBF" w:rsidP="008704A9">
            <w:pPr>
              <w:spacing w:line="480" w:lineRule="auto"/>
            </w:pPr>
            <w:r>
              <w:t>Small</w:t>
            </w:r>
            <w:r w:rsidR="009303B8"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31057" w14:textId="68921C24" w:rsidR="00237CBF" w:rsidRDefault="00237CBF" w:rsidP="008704A9">
            <w:pPr>
              <w:spacing w:line="480" w:lineRule="auto"/>
            </w:pPr>
            <w:r>
              <w:t>Large</w:t>
            </w:r>
            <w:r w:rsidR="009303B8"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oMath>
          </w:p>
        </w:tc>
      </w:tr>
      <w:tr w:rsidR="00237CBF" w14:paraId="4C7C21A3" w14:textId="77777777" w:rsidTr="008704A9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7CF284F4" w14:textId="77777777" w:rsidR="00237CBF" w:rsidRDefault="00237CBF" w:rsidP="008704A9">
            <w:pPr>
              <w:spacing w:line="480" w:lineRule="auto"/>
            </w:pPr>
          </w:p>
        </w:tc>
        <w:tc>
          <w:tcPr>
            <w:tcW w:w="62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BC2C7" w14:textId="49F9BA3C" w:rsidR="00237CBF" w:rsidRDefault="00D453FD" w:rsidP="008704A9">
            <w:pPr>
              <w:spacing w:line="480" w:lineRule="auto"/>
              <w:jc w:val="center"/>
            </w:pPr>
            <m:oMath>
              <m:r>
                <w:rPr>
                  <w:rFonts w:ascii="Cambria Math" w:hAnsi="Cambria Math"/>
                </w:rPr>
                <m:t>n=100</m:t>
              </m:r>
            </m:oMath>
            <w:r w:rsidR="00237CBF">
              <w:t xml:space="preserve"> subjects</w:t>
            </w:r>
          </w:p>
        </w:tc>
      </w:tr>
      <w:tr w:rsidR="009303B8" w14:paraId="27325016" w14:textId="77777777" w:rsidTr="008704A9">
        <w:tc>
          <w:tcPr>
            <w:tcW w:w="3369" w:type="dxa"/>
            <w:vAlign w:val="center"/>
          </w:tcPr>
          <w:p w14:paraId="6D183155" w14:textId="4CAE183B" w:rsidR="009303B8" w:rsidRDefault="009303B8" w:rsidP="008704A9">
            <w:pPr>
              <w:spacing w:line="480" w:lineRule="auto"/>
            </w:pPr>
            <w:r>
              <w:t>Early turning poin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=3</m:t>
              </m:r>
            </m:oMath>
            <w:r>
              <w:t>)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5429843C" w14:textId="6DA97350" w:rsidR="009303B8" w:rsidRDefault="009303B8" w:rsidP="008704A9">
            <w:pPr>
              <w:spacing w:line="480" w:lineRule="auto"/>
            </w:pPr>
            <w:r w:rsidRPr="004210D8">
              <w:t>0.1491</w:t>
            </w:r>
            <w:r>
              <w:t xml:space="preserve"> [</w:t>
            </w:r>
            <w:r w:rsidRPr="004210D8">
              <w:t>0.1594</w:t>
            </w:r>
            <w:r>
              <w:t>]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57C2E376" w14:textId="6B74D010" w:rsidR="009303B8" w:rsidRDefault="009303B8" w:rsidP="008704A9">
            <w:pPr>
              <w:spacing w:line="480" w:lineRule="auto"/>
            </w:pPr>
            <w:r w:rsidRPr="004210D8">
              <w:t>0.1469</w:t>
            </w:r>
            <w:r>
              <w:t xml:space="preserve"> [</w:t>
            </w:r>
            <w:r w:rsidRPr="004210D8">
              <w:t>0.1532</w:t>
            </w:r>
            <w:r>
              <w:t>]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6A9D14C2" w14:textId="07C0AF5A" w:rsidR="009303B8" w:rsidRDefault="009303B8" w:rsidP="008704A9">
            <w:pPr>
              <w:spacing w:line="480" w:lineRule="auto"/>
            </w:pPr>
            <w:r w:rsidRPr="004210D8">
              <w:t>0.1453</w:t>
            </w:r>
            <w:r>
              <w:t xml:space="preserve"> [</w:t>
            </w:r>
            <w:r w:rsidRPr="004210D8">
              <w:t>0.1604</w:t>
            </w:r>
            <w:r>
              <w:t>]</w:t>
            </w:r>
          </w:p>
        </w:tc>
      </w:tr>
      <w:tr w:rsidR="009303B8" w14:paraId="53BAFC53" w14:textId="77777777" w:rsidTr="008704A9">
        <w:tc>
          <w:tcPr>
            <w:tcW w:w="3369" w:type="dxa"/>
            <w:vAlign w:val="center"/>
          </w:tcPr>
          <w:p w14:paraId="50372E43" w14:textId="50707F8A" w:rsidR="009303B8" w:rsidRDefault="009303B8" w:rsidP="008704A9">
            <w:pPr>
              <w:spacing w:line="480" w:lineRule="auto"/>
            </w:pPr>
            <w:r>
              <w:t>Halfway turning poin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=6</m:t>
              </m:r>
            </m:oMath>
            <w:r>
              <w:t>)</w:t>
            </w:r>
          </w:p>
        </w:tc>
        <w:tc>
          <w:tcPr>
            <w:tcW w:w="2069" w:type="dxa"/>
            <w:vAlign w:val="center"/>
          </w:tcPr>
          <w:p w14:paraId="6FF6AB1C" w14:textId="6AAB2483" w:rsidR="009303B8" w:rsidRDefault="009303B8" w:rsidP="008704A9">
            <w:pPr>
              <w:spacing w:line="480" w:lineRule="auto"/>
            </w:pPr>
            <w:r w:rsidRPr="004210D8">
              <w:t>0.1561</w:t>
            </w:r>
            <w:r>
              <w:t xml:space="preserve"> [</w:t>
            </w:r>
            <w:r w:rsidRPr="004210D8">
              <w:t>0.1574</w:t>
            </w:r>
            <w:r>
              <w:t>]</w:t>
            </w:r>
          </w:p>
        </w:tc>
        <w:tc>
          <w:tcPr>
            <w:tcW w:w="2069" w:type="dxa"/>
            <w:vAlign w:val="center"/>
          </w:tcPr>
          <w:p w14:paraId="650F4B27" w14:textId="73BE8CBB" w:rsidR="009303B8" w:rsidRDefault="009303B8" w:rsidP="008704A9">
            <w:pPr>
              <w:spacing w:line="480" w:lineRule="auto"/>
            </w:pPr>
            <w:r w:rsidRPr="004210D8">
              <w:t>0.1556</w:t>
            </w:r>
            <w:r>
              <w:t xml:space="preserve"> [</w:t>
            </w:r>
            <w:r w:rsidRPr="004210D8">
              <w:t>0.1594</w:t>
            </w:r>
            <w:r>
              <w:t>]</w:t>
            </w:r>
          </w:p>
        </w:tc>
        <w:tc>
          <w:tcPr>
            <w:tcW w:w="2069" w:type="dxa"/>
            <w:vAlign w:val="center"/>
          </w:tcPr>
          <w:p w14:paraId="16C30C49" w14:textId="313A9BFC" w:rsidR="009303B8" w:rsidRDefault="009303B8" w:rsidP="008704A9">
            <w:pPr>
              <w:spacing w:line="480" w:lineRule="auto"/>
            </w:pPr>
            <w:r w:rsidRPr="004210D8">
              <w:t>0.1552</w:t>
            </w:r>
            <w:r>
              <w:t xml:space="preserve"> [</w:t>
            </w:r>
            <w:r w:rsidRPr="004210D8">
              <w:t>0.1612</w:t>
            </w:r>
            <w:r>
              <w:t>]</w:t>
            </w:r>
          </w:p>
        </w:tc>
      </w:tr>
      <w:tr w:rsidR="009303B8" w14:paraId="18397521" w14:textId="77777777" w:rsidTr="008704A9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476ED1A5" w14:textId="66F9CA35" w:rsidR="009303B8" w:rsidRDefault="009303B8" w:rsidP="008704A9">
            <w:pPr>
              <w:spacing w:line="480" w:lineRule="auto"/>
            </w:pPr>
            <w:r>
              <w:t>Late turning poin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=9</m:t>
              </m:r>
            </m:oMath>
            <w:r>
              <w:t>)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016D8A73" w14:textId="7516B598" w:rsidR="009303B8" w:rsidRDefault="009303B8" w:rsidP="008704A9">
            <w:pPr>
              <w:spacing w:line="480" w:lineRule="auto"/>
            </w:pPr>
            <w:r w:rsidRPr="004210D8">
              <w:t>0.1491</w:t>
            </w:r>
            <w:r>
              <w:t xml:space="preserve"> [</w:t>
            </w:r>
            <w:r w:rsidRPr="004210D8">
              <w:t>0.1664</w:t>
            </w:r>
            <w:r>
              <w:t>]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626519A5" w14:textId="3D184006" w:rsidR="009303B8" w:rsidRDefault="009303B8" w:rsidP="008704A9">
            <w:pPr>
              <w:spacing w:line="480" w:lineRule="auto"/>
            </w:pPr>
            <w:r w:rsidRPr="004210D8">
              <w:t>0.1445</w:t>
            </w:r>
            <w:r>
              <w:t xml:space="preserve"> [</w:t>
            </w:r>
            <w:r w:rsidRPr="004210D8">
              <w:t>0.1502</w:t>
            </w:r>
            <w:r>
              <w:t>]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5B95ADCD" w14:textId="2D2E9371" w:rsidR="009303B8" w:rsidRDefault="009303B8" w:rsidP="008704A9">
            <w:pPr>
              <w:spacing w:line="480" w:lineRule="auto"/>
            </w:pPr>
            <w:r w:rsidRPr="004210D8">
              <w:t>0.1412</w:t>
            </w:r>
            <w:r>
              <w:t xml:space="preserve"> [</w:t>
            </w:r>
            <w:r w:rsidRPr="004210D8">
              <w:t>0.1396</w:t>
            </w:r>
            <w:r>
              <w:t>]</w:t>
            </w:r>
          </w:p>
        </w:tc>
      </w:tr>
      <w:tr w:rsidR="00237CBF" w14:paraId="42074AD0" w14:textId="77777777" w:rsidTr="008704A9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6F4F3CCA" w14:textId="77777777" w:rsidR="00237CBF" w:rsidRDefault="00237CBF" w:rsidP="008704A9">
            <w:pPr>
              <w:spacing w:line="480" w:lineRule="auto"/>
            </w:pPr>
          </w:p>
        </w:tc>
        <w:tc>
          <w:tcPr>
            <w:tcW w:w="62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05058" w14:textId="5B3270B0" w:rsidR="00237CBF" w:rsidRDefault="00D453FD" w:rsidP="008704A9">
            <w:pPr>
              <w:spacing w:line="480" w:lineRule="auto"/>
              <w:jc w:val="center"/>
            </w:pPr>
            <m:oMath>
              <m:r>
                <w:rPr>
                  <w:rFonts w:ascii="Cambria Math" w:hAnsi="Cambria Math"/>
                </w:rPr>
                <m:t>n=500</m:t>
              </m:r>
            </m:oMath>
            <w:r>
              <w:t xml:space="preserve"> subjects</w:t>
            </w:r>
          </w:p>
        </w:tc>
      </w:tr>
      <w:tr w:rsidR="00AF7443" w14:paraId="4A7781B2" w14:textId="77777777" w:rsidTr="008704A9">
        <w:tc>
          <w:tcPr>
            <w:tcW w:w="3369" w:type="dxa"/>
            <w:vAlign w:val="center"/>
          </w:tcPr>
          <w:p w14:paraId="2CCDD75E" w14:textId="588CDA4E" w:rsidR="00AF7443" w:rsidRDefault="00AF7443" w:rsidP="008704A9">
            <w:pPr>
              <w:spacing w:line="480" w:lineRule="auto"/>
            </w:pPr>
            <w:r>
              <w:t>Early turning poin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=3</m:t>
              </m:r>
            </m:oMath>
            <w:r>
              <w:t>)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6FCC07C3" w14:textId="05488C96" w:rsidR="00AF7443" w:rsidRDefault="00AF7443" w:rsidP="008704A9">
            <w:pPr>
              <w:spacing w:line="480" w:lineRule="auto"/>
            </w:pPr>
            <w:r w:rsidRPr="004210D8">
              <w:t>0.5383</w:t>
            </w:r>
            <w:r>
              <w:t xml:space="preserve"> [</w:t>
            </w:r>
            <w:r w:rsidRPr="004210D8">
              <w:t>0.5512</w:t>
            </w:r>
            <w:r>
              <w:t>]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0152C326" w14:textId="5E889E03" w:rsidR="00AF7443" w:rsidRDefault="00AF7443" w:rsidP="008704A9">
            <w:pPr>
              <w:spacing w:line="480" w:lineRule="auto"/>
            </w:pPr>
            <w:r w:rsidRPr="004210D8">
              <w:t>0.5299</w:t>
            </w:r>
            <w:r>
              <w:t xml:space="preserve"> [</w:t>
            </w:r>
            <w:r w:rsidRPr="004210D8">
              <w:t>0.5376</w:t>
            </w:r>
            <w:r>
              <w:t>]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5F152D4B" w14:textId="6544D3AB" w:rsidR="00AF7443" w:rsidRDefault="00AF7443" w:rsidP="008704A9">
            <w:pPr>
              <w:spacing w:line="480" w:lineRule="auto"/>
            </w:pPr>
            <w:r w:rsidRPr="004210D8">
              <w:t>0.5239</w:t>
            </w:r>
            <w:r>
              <w:t xml:space="preserve"> [</w:t>
            </w:r>
            <w:r w:rsidRPr="004210D8">
              <w:t>0.5464</w:t>
            </w:r>
            <w:r>
              <w:t>]</w:t>
            </w:r>
          </w:p>
        </w:tc>
      </w:tr>
      <w:tr w:rsidR="00AF7443" w14:paraId="353303EB" w14:textId="77777777" w:rsidTr="008704A9">
        <w:tc>
          <w:tcPr>
            <w:tcW w:w="3369" w:type="dxa"/>
            <w:vAlign w:val="center"/>
          </w:tcPr>
          <w:p w14:paraId="65B75ABC" w14:textId="2E9FC3BE" w:rsidR="00AF7443" w:rsidRDefault="00AF7443" w:rsidP="008704A9">
            <w:pPr>
              <w:spacing w:line="480" w:lineRule="auto"/>
            </w:pPr>
            <w:r>
              <w:t>Halfway turning poin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=6</m:t>
              </m:r>
            </m:oMath>
            <w:r>
              <w:t>)</w:t>
            </w:r>
          </w:p>
        </w:tc>
        <w:tc>
          <w:tcPr>
            <w:tcW w:w="2069" w:type="dxa"/>
            <w:vAlign w:val="center"/>
          </w:tcPr>
          <w:p w14:paraId="4620CCAB" w14:textId="3701302B" w:rsidR="00AF7443" w:rsidRDefault="00AF7443" w:rsidP="008704A9">
            <w:pPr>
              <w:spacing w:line="480" w:lineRule="auto"/>
            </w:pPr>
            <w:r w:rsidRPr="004210D8">
              <w:t>0.5648</w:t>
            </w:r>
            <w:r>
              <w:t xml:space="preserve"> [</w:t>
            </w:r>
            <w:r w:rsidRPr="004210D8">
              <w:t>0.5722</w:t>
            </w:r>
            <w:r>
              <w:t>]</w:t>
            </w:r>
          </w:p>
        </w:tc>
        <w:tc>
          <w:tcPr>
            <w:tcW w:w="2069" w:type="dxa"/>
            <w:vAlign w:val="center"/>
          </w:tcPr>
          <w:p w14:paraId="735884F3" w14:textId="13047D68" w:rsidR="00AF7443" w:rsidRDefault="00AF7443" w:rsidP="008704A9">
            <w:pPr>
              <w:spacing w:line="480" w:lineRule="auto"/>
            </w:pPr>
            <w:r w:rsidRPr="004210D8">
              <w:t>0.5627</w:t>
            </w:r>
            <w:r>
              <w:t xml:space="preserve"> [</w:t>
            </w:r>
            <w:r w:rsidRPr="004210D8">
              <w:t>0.5584</w:t>
            </w:r>
            <w:r>
              <w:t>]</w:t>
            </w:r>
          </w:p>
        </w:tc>
        <w:tc>
          <w:tcPr>
            <w:tcW w:w="2069" w:type="dxa"/>
            <w:vAlign w:val="center"/>
          </w:tcPr>
          <w:p w14:paraId="25F14D66" w14:textId="16C9F9EF" w:rsidR="00AF7443" w:rsidRDefault="00AF7443" w:rsidP="008704A9">
            <w:pPr>
              <w:spacing w:line="480" w:lineRule="auto"/>
            </w:pPr>
            <w:r w:rsidRPr="004210D8">
              <w:t>0.5612</w:t>
            </w:r>
            <w:r>
              <w:t xml:space="preserve"> [</w:t>
            </w:r>
            <w:r w:rsidRPr="004210D8">
              <w:t>0.5682</w:t>
            </w:r>
            <w:r>
              <w:t>]</w:t>
            </w:r>
          </w:p>
        </w:tc>
      </w:tr>
      <w:tr w:rsidR="00AF7443" w14:paraId="42B31E29" w14:textId="77777777" w:rsidTr="009D09FD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012A1B40" w14:textId="42252EF5" w:rsidR="00AF7443" w:rsidRDefault="00AF7443" w:rsidP="008704A9">
            <w:pPr>
              <w:spacing w:line="480" w:lineRule="auto"/>
            </w:pPr>
            <w:r>
              <w:t>Late turning poin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=9</m:t>
              </m:r>
            </m:oMath>
            <w:r>
              <w:t>)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476427AA" w14:textId="1B134CAB" w:rsidR="00AF7443" w:rsidRDefault="00AF7443" w:rsidP="008704A9">
            <w:pPr>
              <w:spacing w:line="480" w:lineRule="auto"/>
            </w:pPr>
            <w:r w:rsidRPr="004210D8">
              <w:t>0.5383</w:t>
            </w:r>
            <w:r>
              <w:t xml:space="preserve"> [</w:t>
            </w:r>
            <w:r w:rsidRPr="004210D8">
              <w:t>0.5572</w:t>
            </w:r>
            <w:r>
              <w:t>]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68526E30" w14:textId="4261E0A6" w:rsidR="00AF7443" w:rsidRDefault="00AF7443" w:rsidP="008704A9">
            <w:pPr>
              <w:spacing w:line="480" w:lineRule="auto"/>
            </w:pPr>
            <w:r w:rsidRPr="004210D8">
              <w:t>0.5207</w:t>
            </w:r>
            <w:r>
              <w:t xml:space="preserve"> [</w:t>
            </w:r>
            <w:r w:rsidRPr="004210D8">
              <w:t>0.5242</w:t>
            </w:r>
            <w:r>
              <w:t>]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A0D0A" w14:textId="3A6EBE64" w:rsidR="00AF7443" w:rsidRDefault="00AF7443" w:rsidP="008704A9">
            <w:pPr>
              <w:spacing w:line="480" w:lineRule="auto"/>
            </w:pPr>
            <w:r w:rsidRPr="004210D8">
              <w:t>0.5075</w:t>
            </w:r>
            <w:r>
              <w:t xml:space="preserve"> [</w:t>
            </w:r>
            <w:r w:rsidRPr="004210D8">
              <w:t>0.51</w:t>
            </w:r>
            <w:r w:rsidR="009D09FD">
              <w:t>00</w:t>
            </w:r>
            <w:r>
              <w:t>]</w:t>
            </w:r>
          </w:p>
        </w:tc>
      </w:tr>
      <w:tr w:rsidR="00AF7443" w14:paraId="6532CC58" w14:textId="77777777" w:rsidTr="008704A9">
        <w:tc>
          <w:tcPr>
            <w:tcW w:w="3369" w:type="dxa"/>
            <w:tcBorders>
              <w:top w:val="single" w:sz="4" w:space="0" w:color="auto"/>
            </w:tcBorders>
            <w:vAlign w:val="center"/>
          </w:tcPr>
          <w:p w14:paraId="612721FD" w14:textId="77777777" w:rsidR="00AF7443" w:rsidRDefault="00AF7443" w:rsidP="008704A9">
            <w:pPr>
              <w:spacing w:line="480" w:lineRule="auto"/>
            </w:pPr>
          </w:p>
        </w:tc>
        <w:tc>
          <w:tcPr>
            <w:tcW w:w="62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5C9FD" w14:textId="6D6E98D5" w:rsidR="00AF7443" w:rsidRDefault="00D453FD" w:rsidP="008704A9">
            <w:pPr>
              <w:spacing w:line="480" w:lineRule="auto"/>
              <w:jc w:val="center"/>
            </w:pPr>
            <m:oMath>
              <m:r>
                <w:rPr>
                  <w:rFonts w:ascii="Cambria Math" w:hAnsi="Cambria Math"/>
                </w:rPr>
                <m:t>n=1000</m:t>
              </m:r>
            </m:oMath>
            <w:r>
              <w:t xml:space="preserve"> subjects</w:t>
            </w:r>
          </w:p>
        </w:tc>
      </w:tr>
      <w:tr w:rsidR="00AF7443" w14:paraId="1E795A44" w14:textId="77777777" w:rsidTr="008704A9">
        <w:tc>
          <w:tcPr>
            <w:tcW w:w="3369" w:type="dxa"/>
            <w:vAlign w:val="center"/>
          </w:tcPr>
          <w:p w14:paraId="68D63936" w14:textId="30E1C83E" w:rsidR="00AF7443" w:rsidRDefault="00AF7443" w:rsidP="008704A9">
            <w:pPr>
              <w:spacing w:line="480" w:lineRule="auto"/>
            </w:pPr>
            <w:r>
              <w:t>Early turning poin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=3</m:t>
              </m:r>
            </m:oMath>
            <w:r>
              <w:t>)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7D5DC65F" w14:textId="62605E36" w:rsidR="00AF7443" w:rsidRDefault="00AF7443" w:rsidP="008704A9">
            <w:pPr>
              <w:spacing w:line="480" w:lineRule="auto"/>
            </w:pPr>
            <w:r w:rsidRPr="004210D8">
              <w:t>0.8284</w:t>
            </w:r>
            <w:r>
              <w:t xml:space="preserve"> [</w:t>
            </w:r>
            <w:r w:rsidRPr="004210D8">
              <w:t>0.824</w:t>
            </w:r>
            <w:r>
              <w:t>0]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11903116" w14:textId="53C27715" w:rsidR="00AF7443" w:rsidRDefault="00AF7443" w:rsidP="008704A9">
            <w:pPr>
              <w:spacing w:line="480" w:lineRule="auto"/>
            </w:pPr>
            <w:r w:rsidRPr="004210D8">
              <w:t>0.8207</w:t>
            </w:r>
            <w:r w:rsidR="00AA370E">
              <w:t xml:space="preserve"> [0.8252]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63B7D528" w14:textId="055DE09E" w:rsidR="00AF7443" w:rsidRDefault="00AF7443" w:rsidP="008704A9">
            <w:pPr>
              <w:spacing w:line="480" w:lineRule="auto"/>
            </w:pPr>
            <w:r w:rsidRPr="004210D8">
              <w:t>0.8150</w:t>
            </w:r>
            <w:r w:rsidR="00CA30D4">
              <w:t xml:space="preserve"> [0.8096]</w:t>
            </w:r>
          </w:p>
        </w:tc>
      </w:tr>
      <w:tr w:rsidR="00AF7443" w14:paraId="5EA691E1" w14:textId="77777777" w:rsidTr="008704A9">
        <w:tc>
          <w:tcPr>
            <w:tcW w:w="3369" w:type="dxa"/>
            <w:vAlign w:val="center"/>
          </w:tcPr>
          <w:p w14:paraId="3088AA69" w14:textId="60CBB954" w:rsidR="00AF7443" w:rsidRDefault="00AF7443" w:rsidP="008704A9">
            <w:pPr>
              <w:spacing w:line="480" w:lineRule="auto"/>
            </w:pPr>
            <w:r>
              <w:t>Halfway turning poin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=6</m:t>
              </m:r>
            </m:oMath>
            <w:r>
              <w:t>)</w:t>
            </w:r>
          </w:p>
        </w:tc>
        <w:tc>
          <w:tcPr>
            <w:tcW w:w="2069" w:type="dxa"/>
            <w:vAlign w:val="center"/>
          </w:tcPr>
          <w:p w14:paraId="05FE5178" w14:textId="43EFE0C9" w:rsidR="00AF7443" w:rsidRDefault="00AF7443" w:rsidP="008704A9">
            <w:pPr>
              <w:spacing w:line="480" w:lineRule="auto"/>
            </w:pPr>
            <w:r w:rsidRPr="004210D8">
              <w:t>0.8515</w:t>
            </w:r>
            <w:r w:rsidR="00E935BE">
              <w:t xml:space="preserve"> [0.8432]</w:t>
            </w:r>
          </w:p>
        </w:tc>
        <w:tc>
          <w:tcPr>
            <w:tcW w:w="2069" w:type="dxa"/>
            <w:vAlign w:val="center"/>
          </w:tcPr>
          <w:p w14:paraId="08881B79" w14:textId="66BD89D5" w:rsidR="00AF7443" w:rsidRDefault="00AF7443" w:rsidP="008704A9">
            <w:pPr>
              <w:spacing w:line="480" w:lineRule="auto"/>
            </w:pPr>
            <w:r w:rsidRPr="004210D8">
              <w:t>0.8497</w:t>
            </w:r>
            <w:r w:rsidR="00C56EAF">
              <w:t xml:space="preserve"> [0.8424]</w:t>
            </w:r>
          </w:p>
        </w:tc>
        <w:tc>
          <w:tcPr>
            <w:tcW w:w="2069" w:type="dxa"/>
            <w:vAlign w:val="center"/>
          </w:tcPr>
          <w:p w14:paraId="6892B13E" w14:textId="42A6D01B" w:rsidR="00AF7443" w:rsidRDefault="00AF7443" w:rsidP="008704A9">
            <w:pPr>
              <w:spacing w:line="480" w:lineRule="auto"/>
            </w:pPr>
            <w:r w:rsidRPr="004210D8">
              <w:t>0.8484</w:t>
            </w:r>
            <w:r w:rsidR="00AF4EAD">
              <w:t xml:space="preserve"> [0.8418]</w:t>
            </w:r>
          </w:p>
        </w:tc>
      </w:tr>
      <w:tr w:rsidR="00AF7443" w14:paraId="2046A180" w14:textId="77777777" w:rsidTr="008704A9">
        <w:tc>
          <w:tcPr>
            <w:tcW w:w="3369" w:type="dxa"/>
            <w:tcBorders>
              <w:bottom w:val="single" w:sz="4" w:space="0" w:color="auto"/>
            </w:tcBorders>
            <w:vAlign w:val="center"/>
          </w:tcPr>
          <w:p w14:paraId="37375655" w14:textId="0291BE4F" w:rsidR="00AF7443" w:rsidRDefault="00AF7443" w:rsidP="008704A9">
            <w:pPr>
              <w:spacing w:line="480" w:lineRule="auto"/>
            </w:pPr>
            <w:r>
              <w:t>Late turning point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=9</m:t>
              </m:r>
            </m:oMath>
            <w:r>
              <w:t>)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60F7BC71" w14:textId="1FD91650" w:rsidR="00AF7443" w:rsidRDefault="00AF7443" w:rsidP="008704A9">
            <w:pPr>
              <w:spacing w:line="480" w:lineRule="auto"/>
            </w:pPr>
            <w:r w:rsidRPr="004210D8">
              <w:t>0.8284</w:t>
            </w:r>
            <w:r w:rsidR="00E812E0">
              <w:t xml:space="preserve"> [0.8318]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1B05126B" w14:textId="43A41614" w:rsidR="00AF7443" w:rsidRDefault="00AF7443" w:rsidP="008704A9">
            <w:pPr>
              <w:spacing w:line="480" w:lineRule="auto"/>
            </w:pPr>
            <w:r w:rsidRPr="004210D8">
              <w:t>0.8120</w:t>
            </w:r>
            <w:r w:rsidR="00307762">
              <w:t xml:space="preserve"> [0.8150]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2CA064C5" w14:textId="59FAE72A" w:rsidR="00AF7443" w:rsidRDefault="00AF7443" w:rsidP="008704A9">
            <w:pPr>
              <w:spacing w:line="480" w:lineRule="auto"/>
            </w:pPr>
            <w:r w:rsidRPr="004210D8">
              <w:t>0.7991</w:t>
            </w:r>
            <w:r w:rsidR="008E3DD8">
              <w:t xml:space="preserve"> [0.8074]</w:t>
            </w:r>
          </w:p>
        </w:tc>
      </w:tr>
    </w:tbl>
    <w:p w14:paraId="30DD8076" w14:textId="590F5663" w:rsidR="00B23059" w:rsidRDefault="00D453FD" w:rsidP="00D453FD">
      <w:pPr>
        <w:spacing w:line="480" w:lineRule="auto"/>
      </w:pPr>
      <w:r>
        <w:t xml:space="preserve">Note: two-sided test at type I error rate </w:t>
      </w:r>
      <m:oMath>
        <m:r>
          <w:rPr>
            <w:rFonts w:ascii="Cambria Math" w:hAnsi="Cambria Math"/>
          </w:rPr>
          <m:t>α=0.05</m:t>
        </m:r>
      </m:oMath>
      <w:r>
        <w:t xml:space="preserve">. </w:t>
      </w:r>
      <w:r w:rsidR="0026366C">
        <w:t xml:space="preserve">The first entry within each cell is the power as </w:t>
      </w:r>
      <w:r w:rsidR="002318E3">
        <w:t>obtained from</w:t>
      </w:r>
      <w:r w:rsidR="0026366C">
        <w:t xml:space="preserve"> matrix algebra; the second entry is the empirical power based on a simulation study.</w:t>
      </w:r>
    </w:p>
    <w:sectPr w:rsidR="00B23059" w:rsidSect="00D453F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517E1"/>
    <w:rsid w:val="000018B8"/>
    <w:rsid w:val="00006C49"/>
    <w:rsid w:val="0000748A"/>
    <w:rsid w:val="00007ADA"/>
    <w:rsid w:val="00013A4F"/>
    <w:rsid w:val="00015F46"/>
    <w:rsid w:val="00020345"/>
    <w:rsid w:val="000229AC"/>
    <w:rsid w:val="000258DD"/>
    <w:rsid w:val="000262D3"/>
    <w:rsid w:val="000269E6"/>
    <w:rsid w:val="00034B9F"/>
    <w:rsid w:val="000422DD"/>
    <w:rsid w:val="00046F8C"/>
    <w:rsid w:val="0006236C"/>
    <w:rsid w:val="0007527D"/>
    <w:rsid w:val="00085584"/>
    <w:rsid w:val="00087E02"/>
    <w:rsid w:val="000A54FD"/>
    <w:rsid w:val="000A7537"/>
    <w:rsid w:val="000B237F"/>
    <w:rsid w:val="000C07CC"/>
    <w:rsid w:val="000E1B3F"/>
    <w:rsid w:val="000E5741"/>
    <w:rsid w:val="00114CAC"/>
    <w:rsid w:val="001211C0"/>
    <w:rsid w:val="0012484D"/>
    <w:rsid w:val="001329AC"/>
    <w:rsid w:val="00134B70"/>
    <w:rsid w:val="00137134"/>
    <w:rsid w:val="00142CAA"/>
    <w:rsid w:val="001457DF"/>
    <w:rsid w:val="00146019"/>
    <w:rsid w:val="0015368A"/>
    <w:rsid w:val="001539DA"/>
    <w:rsid w:val="001542C9"/>
    <w:rsid w:val="0016365F"/>
    <w:rsid w:val="00170745"/>
    <w:rsid w:val="00174F29"/>
    <w:rsid w:val="001757A2"/>
    <w:rsid w:val="00175A6F"/>
    <w:rsid w:val="00180879"/>
    <w:rsid w:val="00182B77"/>
    <w:rsid w:val="001C0D16"/>
    <w:rsid w:val="001C347D"/>
    <w:rsid w:val="001C648B"/>
    <w:rsid w:val="001C78F5"/>
    <w:rsid w:val="001D28FB"/>
    <w:rsid w:val="001D32EE"/>
    <w:rsid w:val="001D7C8F"/>
    <w:rsid w:val="001E4E8F"/>
    <w:rsid w:val="001E5A18"/>
    <w:rsid w:val="002070C8"/>
    <w:rsid w:val="002070DF"/>
    <w:rsid w:val="002110DC"/>
    <w:rsid w:val="0021357A"/>
    <w:rsid w:val="00214545"/>
    <w:rsid w:val="00227CD3"/>
    <w:rsid w:val="002318E3"/>
    <w:rsid w:val="0023298D"/>
    <w:rsid w:val="00234B92"/>
    <w:rsid w:val="00234E7C"/>
    <w:rsid w:val="00235121"/>
    <w:rsid w:val="00237CBF"/>
    <w:rsid w:val="00243AB8"/>
    <w:rsid w:val="002557DE"/>
    <w:rsid w:val="00257B46"/>
    <w:rsid w:val="0026366C"/>
    <w:rsid w:val="00263DF2"/>
    <w:rsid w:val="00264267"/>
    <w:rsid w:val="00265C3B"/>
    <w:rsid w:val="00270E85"/>
    <w:rsid w:val="00291EFD"/>
    <w:rsid w:val="0029372A"/>
    <w:rsid w:val="002968BD"/>
    <w:rsid w:val="002A50DD"/>
    <w:rsid w:val="002A5673"/>
    <w:rsid w:val="002B1AF5"/>
    <w:rsid w:val="002B1DE8"/>
    <w:rsid w:val="002B2A73"/>
    <w:rsid w:val="002B412E"/>
    <w:rsid w:val="002C5866"/>
    <w:rsid w:val="002D08CD"/>
    <w:rsid w:val="002D2055"/>
    <w:rsid w:val="002D3295"/>
    <w:rsid w:val="002E6A5F"/>
    <w:rsid w:val="002F0095"/>
    <w:rsid w:val="002F77F6"/>
    <w:rsid w:val="00304AAE"/>
    <w:rsid w:val="00306E67"/>
    <w:rsid w:val="00307762"/>
    <w:rsid w:val="003140FC"/>
    <w:rsid w:val="00325DF0"/>
    <w:rsid w:val="003271F4"/>
    <w:rsid w:val="003320FE"/>
    <w:rsid w:val="003517E1"/>
    <w:rsid w:val="00351BB0"/>
    <w:rsid w:val="003629D3"/>
    <w:rsid w:val="00363953"/>
    <w:rsid w:val="00367636"/>
    <w:rsid w:val="0038372B"/>
    <w:rsid w:val="00383D0B"/>
    <w:rsid w:val="003A1E1B"/>
    <w:rsid w:val="003A3B9D"/>
    <w:rsid w:val="003A4C20"/>
    <w:rsid w:val="003A572A"/>
    <w:rsid w:val="003A6236"/>
    <w:rsid w:val="003A7F2E"/>
    <w:rsid w:val="003C1F27"/>
    <w:rsid w:val="003D5B6F"/>
    <w:rsid w:val="003D7C39"/>
    <w:rsid w:val="003E2222"/>
    <w:rsid w:val="003F0904"/>
    <w:rsid w:val="003F0934"/>
    <w:rsid w:val="00401A50"/>
    <w:rsid w:val="00414924"/>
    <w:rsid w:val="00415137"/>
    <w:rsid w:val="00420AE6"/>
    <w:rsid w:val="004210D8"/>
    <w:rsid w:val="00432068"/>
    <w:rsid w:val="00432E43"/>
    <w:rsid w:val="0043331F"/>
    <w:rsid w:val="00436015"/>
    <w:rsid w:val="00445A98"/>
    <w:rsid w:val="00457401"/>
    <w:rsid w:val="004636F1"/>
    <w:rsid w:val="00466F68"/>
    <w:rsid w:val="0047285B"/>
    <w:rsid w:val="00472A0D"/>
    <w:rsid w:val="0049311C"/>
    <w:rsid w:val="004A2D1F"/>
    <w:rsid w:val="004B0D4B"/>
    <w:rsid w:val="004B4D2F"/>
    <w:rsid w:val="004B79CD"/>
    <w:rsid w:val="004C0793"/>
    <w:rsid w:val="004C24EB"/>
    <w:rsid w:val="004C6442"/>
    <w:rsid w:val="004D2658"/>
    <w:rsid w:val="004D3B9C"/>
    <w:rsid w:val="004F218C"/>
    <w:rsid w:val="004F7335"/>
    <w:rsid w:val="00503033"/>
    <w:rsid w:val="005069C8"/>
    <w:rsid w:val="005162A6"/>
    <w:rsid w:val="00521E1F"/>
    <w:rsid w:val="00540FE0"/>
    <w:rsid w:val="00545BE6"/>
    <w:rsid w:val="00546898"/>
    <w:rsid w:val="005469D4"/>
    <w:rsid w:val="00557DAB"/>
    <w:rsid w:val="005834EF"/>
    <w:rsid w:val="00594E5D"/>
    <w:rsid w:val="005B42FC"/>
    <w:rsid w:val="005C704B"/>
    <w:rsid w:val="005D69E7"/>
    <w:rsid w:val="005F1035"/>
    <w:rsid w:val="005F2E96"/>
    <w:rsid w:val="006060A0"/>
    <w:rsid w:val="00606148"/>
    <w:rsid w:val="006063C0"/>
    <w:rsid w:val="00620CBB"/>
    <w:rsid w:val="00624B17"/>
    <w:rsid w:val="00627B38"/>
    <w:rsid w:val="00632A29"/>
    <w:rsid w:val="00634DAA"/>
    <w:rsid w:val="006507EF"/>
    <w:rsid w:val="0065499A"/>
    <w:rsid w:val="00656507"/>
    <w:rsid w:val="00660336"/>
    <w:rsid w:val="00661701"/>
    <w:rsid w:val="00661954"/>
    <w:rsid w:val="006770F6"/>
    <w:rsid w:val="00680DF4"/>
    <w:rsid w:val="00681B47"/>
    <w:rsid w:val="006821E6"/>
    <w:rsid w:val="00682891"/>
    <w:rsid w:val="00683C3F"/>
    <w:rsid w:val="00690853"/>
    <w:rsid w:val="00695A48"/>
    <w:rsid w:val="00696EB8"/>
    <w:rsid w:val="006B273A"/>
    <w:rsid w:val="006B2A58"/>
    <w:rsid w:val="006B5109"/>
    <w:rsid w:val="006C065A"/>
    <w:rsid w:val="006C54BC"/>
    <w:rsid w:val="006C622D"/>
    <w:rsid w:val="006D466B"/>
    <w:rsid w:val="006D4AF1"/>
    <w:rsid w:val="006D74DD"/>
    <w:rsid w:val="006E5DF8"/>
    <w:rsid w:val="006E76B7"/>
    <w:rsid w:val="006F4E2E"/>
    <w:rsid w:val="006F583C"/>
    <w:rsid w:val="00712580"/>
    <w:rsid w:val="007169C3"/>
    <w:rsid w:val="00716D17"/>
    <w:rsid w:val="0072041A"/>
    <w:rsid w:val="00724A8F"/>
    <w:rsid w:val="007255F2"/>
    <w:rsid w:val="007266E1"/>
    <w:rsid w:val="00746B90"/>
    <w:rsid w:val="00753E5A"/>
    <w:rsid w:val="007546AD"/>
    <w:rsid w:val="00764892"/>
    <w:rsid w:val="0078072D"/>
    <w:rsid w:val="007854FA"/>
    <w:rsid w:val="007909FA"/>
    <w:rsid w:val="0079120A"/>
    <w:rsid w:val="00796571"/>
    <w:rsid w:val="007A08C2"/>
    <w:rsid w:val="007A2CAF"/>
    <w:rsid w:val="007B0D28"/>
    <w:rsid w:val="007C1D13"/>
    <w:rsid w:val="007D496D"/>
    <w:rsid w:val="00827241"/>
    <w:rsid w:val="00832CB2"/>
    <w:rsid w:val="0084508C"/>
    <w:rsid w:val="008505F5"/>
    <w:rsid w:val="00857825"/>
    <w:rsid w:val="008629A1"/>
    <w:rsid w:val="008704A9"/>
    <w:rsid w:val="00872379"/>
    <w:rsid w:val="008741B0"/>
    <w:rsid w:val="00875BC5"/>
    <w:rsid w:val="00877153"/>
    <w:rsid w:val="008855D2"/>
    <w:rsid w:val="008A2722"/>
    <w:rsid w:val="008A32E6"/>
    <w:rsid w:val="008A39D7"/>
    <w:rsid w:val="008B49B8"/>
    <w:rsid w:val="008C3A40"/>
    <w:rsid w:val="008E3DD8"/>
    <w:rsid w:val="008E4EEB"/>
    <w:rsid w:val="008E6C03"/>
    <w:rsid w:val="008E709E"/>
    <w:rsid w:val="008F3176"/>
    <w:rsid w:val="008F560F"/>
    <w:rsid w:val="008F7188"/>
    <w:rsid w:val="008F7582"/>
    <w:rsid w:val="008F759E"/>
    <w:rsid w:val="00900DD3"/>
    <w:rsid w:val="00901FFC"/>
    <w:rsid w:val="0091490B"/>
    <w:rsid w:val="009265F6"/>
    <w:rsid w:val="009303B8"/>
    <w:rsid w:val="009425C2"/>
    <w:rsid w:val="00942D9E"/>
    <w:rsid w:val="009463D0"/>
    <w:rsid w:val="0094730C"/>
    <w:rsid w:val="009501CE"/>
    <w:rsid w:val="00963CD2"/>
    <w:rsid w:val="00971D5C"/>
    <w:rsid w:val="00972910"/>
    <w:rsid w:val="0097334C"/>
    <w:rsid w:val="00974549"/>
    <w:rsid w:val="00975C1B"/>
    <w:rsid w:val="009763A0"/>
    <w:rsid w:val="00981CC8"/>
    <w:rsid w:val="00984B42"/>
    <w:rsid w:val="0099387F"/>
    <w:rsid w:val="00993D55"/>
    <w:rsid w:val="009A2DC2"/>
    <w:rsid w:val="009B18E0"/>
    <w:rsid w:val="009B3C61"/>
    <w:rsid w:val="009D09FD"/>
    <w:rsid w:val="009D7BEB"/>
    <w:rsid w:val="009E2C1D"/>
    <w:rsid w:val="009E4657"/>
    <w:rsid w:val="009E4F27"/>
    <w:rsid w:val="009E7837"/>
    <w:rsid w:val="009E7D48"/>
    <w:rsid w:val="009F3445"/>
    <w:rsid w:val="009F5FA4"/>
    <w:rsid w:val="009F60A7"/>
    <w:rsid w:val="009F6D07"/>
    <w:rsid w:val="00A06733"/>
    <w:rsid w:val="00A116BF"/>
    <w:rsid w:val="00A12566"/>
    <w:rsid w:val="00A17DED"/>
    <w:rsid w:val="00A31D49"/>
    <w:rsid w:val="00A32A8D"/>
    <w:rsid w:val="00A41FFB"/>
    <w:rsid w:val="00A44A70"/>
    <w:rsid w:val="00A506C1"/>
    <w:rsid w:val="00A62AC4"/>
    <w:rsid w:val="00A71EB5"/>
    <w:rsid w:val="00A75938"/>
    <w:rsid w:val="00A776E0"/>
    <w:rsid w:val="00A778B6"/>
    <w:rsid w:val="00A81F22"/>
    <w:rsid w:val="00A86DB6"/>
    <w:rsid w:val="00A94D08"/>
    <w:rsid w:val="00AA370E"/>
    <w:rsid w:val="00AC2666"/>
    <w:rsid w:val="00AD12FC"/>
    <w:rsid w:val="00AF2549"/>
    <w:rsid w:val="00AF4472"/>
    <w:rsid w:val="00AF4EAD"/>
    <w:rsid w:val="00AF7443"/>
    <w:rsid w:val="00B0120E"/>
    <w:rsid w:val="00B0294C"/>
    <w:rsid w:val="00B12F38"/>
    <w:rsid w:val="00B16B96"/>
    <w:rsid w:val="00B21D88"/>
    <w:rsid w:val="00B23059"/>
    <w:rsid w:val="00B3426E"/>
    <w:rsid w:val="00B34374"/>
    <w:rsid w:val="00B35023"/>
    <w:rsid w:val="00B3774B"/>
    <w:rsid w:val="00B6325B"/>
    <w:rsid w:val="00B66E97"/>
    <w:rsid w:val="00B76CEB"/>
    <w:rsid w:val="00B83E63"/>
    <w:rsid w:val="00BA0CEC"/>
    <w:rsid w:val="00BA2587"/>
    <w:rsid w:val="00BA59E6"/>
    <w:rsid w:val="00BB489A"/>
    <w:rsid w:val="00BB5D2D"/>
    <w:rsid w:val="00BB6FD0"/>
    <w:rsid w:val="00BC3D68"/>
    <w:rsid w:val="00BD6F8B"/>
    <w:rsid w:val="00BD797C"/>
    <w:rsid w:val="00BE02CA"/>
    <w:rsid w:val="00BE4097"/>
    <w:rsid w:val="00BF5DD7"/>
    <w:rsid w:val="00BF7776"/>
    <w:rsid w:val="00C01B5E"/>
    <w:rsid w:val="00C03AE9"/>
    <w:rsid w:val="00C12106"/>
    <w:rsid w:val="00C138A1"/>
    <w:rsid w:val="00C14285"/>
    <w:rsid w:val="00C15D19"/>
    <w:rsid w:val="00C17FF5"/>
    <w:rsid w:val="00C24DA0"/>
    <w:rsid w:val="00C35A31"/>
    <w:rsid w:val="00C37DE3"/>
    <w:rsid w:val="00C4009D"/>
    <w:rsid w:val="00C51F2D"/>
    <w:rsid w:val="00C56EAF"/>
    <w:rsid w:val="00C5780E"/>
    <w:rsid w:val="00C65034"/>
    <w:rsid w:val="00C76A28"/>
    <w:rsid w:val="00C77641"/>
    <w:rsid w:val="00C82B8A"/>
    <w:rsid w:val="00C8475B"/>
    <w:rsid w:val="00C900FD"/>
    <w:rsid w:val="00C9521D"/>
    <w:rsid w:val="00C96417"/>
    <w:rsid w:val="00C967F4"/>
    <w:rsid w:val="00CA02B2"/>
    <w:rsid w:val="00CA30D4"/>
    <w:rsid w:val="00CA51EA"/>
    <w:rsid w:val="00CB0E77"/>
    <w:rsid w:val="00CB34F4"/>
    <w:rsid w:val="00CB7325"/>
    <w:rsid w:val="00CC7F79"/>
    <w:rsid w:val="00CD1435"/>
    <w:rsid w:val="00CD3C6F"/>
    <w:rsid w:val="00CE0AD3"/>
    <w:rsid w:val="00CE372C"/>
    <w:rsid w:val="00CF77AB"/>
    <w:rsid w:val="00D01594"/>
    <w:rsid w:val="00D16683"/>
    <w:rsid w:val="00D206EF"/>
    <w:rsid w:val="00D24E8B"/>
    <w:rsid w:val="00D32D35"/>
    <w:rsid w:val="00D37FA5"/>
    <w:rsid w:val="00D40DB3"/>
    <w:rsid w:val="00D44BE0"/>
    <w:rsid w:val="00D453FD"/>
    <w:rsid w:val="00D460B9"/>
    <w:rsid w:val="00D52D62"/>
    <w:rsid w:val="00D63B75"/>
    <w:rsid w:val="00D67041"/>
    <w:rsid w:val="00D77EB7"/>
    <w:rsid w:val="00D843D8"/>
    <w:rsid w:val="00D9265A"/>
    <w:rsid w:val="00D9759F"/>
    <w:rsid w:val="00DA7CD5"/>
    <w:rsid w:val="00DB3870"/>
    <w:rsid w:val="00DB41E1"/>
    <w:rsid w:val="00DE0802"/>
    <w:rsid w:val="00DF389E"/>
    <w:rsid w:val="00E02B86"/>
    <w:rsid w:val="00E02BD8"/>
    <w:rsid w:val="00E045C2"/>
    <w:rsid w:val="00E04F14"/>
    <w:rsid w:val="00E116AC"/>
    <w:rsid w:val="00E1427B"/>
    <w:rsid w:val="00E23530"/>
    <w:rsid w:val="00E23C9E"/>
    <w:rsid w:val="00E3213B"/>
    <w:rsid w:val="00E3444F"/>
    <w:rsid w:val="00E40F47"/>
    <w:rsid w:val="00E50ABF"/>
    <w:rsid w:val="00E52AF3"/>
    <w:rsid w:val="00E54269"/>
    <w:rsid w:val="00E577DF"/>
    <w:rsid w:val="00E812E0"/>
    <w:rsid w:val="00E84444"/>
    <w:rsid w:val="00E84804"/>
    <w:rsid w:val="00E8698B"/>
    <w:rsid w:val="00E9086D"/>
    <w:rsid w:val="00E935BE"/>
    <w:rsid w:val="00EB2DB8"/>
    <w:rsid w:val="00EB71CE"/>
    <w:rsid w:val="00EB7F30"/>
    <w:rsid w:val="00EC1C65"/>
    <w:rsid w:val="00EC2FBA"/>
    <w:rsid w:val="00ED0B87"/>
    <w:rsid w:val="00ED0E50"/>
    <w:rsid w:val="00ED2DB3"/>
    <w:rsid w:val="00ED52DD"/>
    <w:rsid w:val="00ED780E"/>
    <w:rsid w:val="00EE2519"/>
    <w:rsid w:val="00EE5C22"/>
    <w:rsid w:val="00EE5CF6"/>
    <w:rsid w:val="00EE77DB"/>
    <w:rsid w:val="00F011C1"/>
    <w:rsid w:val="00F02546"/>
    <w:rsid w:val="00F029DD"/>
    <w:rsid w:val="00F03594"/>
    <w:rsid w:val="00F0747E"/>
    <w:rsid w:val="00F2353A"/>
    <w:rsid w:val="00F35E3A"/>
    <w:rsid w:val="00F41D51"/>
    <w:rsid w:val="00F4685B"/>
    <w:rsid w:val="00F476F1"/>
    <w:rsid w:val="00F52427"/>
    <w:rsid w:val="00F54058"/>
    <w:rsid w:val="00F62ACB"/>
    <w:rsid w:val="00F63C48"/>
    <w:rsid w:val="00F677F2"/>
    <w:rsid w:val="00F73808"/>
    <w:rsid w:val="00F73B96"/>
    <w:rsid w:val="00F80A6C"/>
    <w:rsid w:val="00F84CF4"/>
    <w:rsid w:val="00F84DE1"/>
    <w:rsid w:val="00F9215A"/>
    <w:rsid w:val="00F9485A"/>
    <w:rsid w:val="00F9597F"/>
    <w:rsid w:val="00F95D81"/>
    <w:rsid w:val="00F964EF"/>
    <w:rsid w:val="00FA4772"/>
    <w:rsid w:val="00FA55E2"/>
    <w:rsid w:val="00FC4AC2"/>
    <w:rsid w:val="00FC5180"/>
    <w:rsid w:val="00FC5638"/>
    <w:rsid w:val="00FC7F26"/>
    <w:rsid w:val="00FE415C"/>
    <w:rsid w:val="00FF5CB9"/>
    <w:rsid w:val="00FF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638142"/>
  <w15:chartTrackingRefBased/>
  <w15:docId w15:val="{65A6940D-2AD3-42BA-A066-1F9E2A338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517E1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C967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67F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table" w:styleId="TableGrid">
    <w:name w:val="Table Grid"/>
    <w:basedOn w:val="TableNormal"/>
    <w:rsid w:val="003517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D40DB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D40D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40DB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40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40DB3"/>
    <w:rPr>
      <w:b/>
      <w:bCs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632A2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632A29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3D5B6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25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rbeek, M. (Mirjam)</dc:creator>
  <cp:keywords/>
  <dc:description/>
  <cp:lastModifiedBy>Moerbeek, M. (Mirjam)</cp:lastModifiedBy>
  <cp:revision>72</cp:revision>
  <dcterms:created xsi:type="dcterms:W3CDTF">2021-11-29T11:41:00Z</dcterms:created>
  <dcterms:modified xsi:type="dcterms:W3CDTF">2021-12-07T13:49:00Z</dcterms:modified>
</cp:coreProperties>
</file>